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47934" w14:textId="63A3F021" w:rsidR="00334FA8" w:rsidRPr="009763DC" w:rsidRDefault="00334FA8" w:rsidP="00334FA8">
      <w:pPr>
        <w:rPr>
          <w:rFonts w:ascii="Arial" w:hAnsi="Arial" w:cs="Arial"/>
          <w:b/>
          <w:bCs/>
        </w:rPr>
      </w:pPr>
      <w:r w:rsidRPr="009763DC">
        <w:rPr>
          <w:rFonts w:ascii="Arial" w:hAnsi="Arial" w:cs="Arial"/>
          <w:b/>
          <w:bCs/>
        </w:rPr>
        <w:t>Table</w:t>
      </w:r>
      <w:r w:rsidR="00143F5B" w:rsidRPr="009763DC">
        <w:rPr>
          <w:rFonts w:ascii="Arial" w:hAnsi="Arial" w:cs="Arial"/>
          <w:b/>
          <w:bCs/>
        </w:rPr>
        <w:t xml:space="preserve"> S</w:t>
      </w:r>
      <w:r w:rsidR="00CD77F8">
        <w:rPr>
          <w:rFonts w:ascii="Arial" w:hAnsi="Arial" w:cs="Arial"/>
          <w:b/>
          <w:bCs/>
        </w:rPr>
        <w:t>5</w:t>
      </w:r>
      <w:r w:rsidRPr="009763DC">
        <w:rPr>
          <w:rFonts w:ascii="Arial" w:hAnsi="Arial" w:cs="Arial"/>
          <w:b/>
          <w:bCs/>
        </w:rPr>
        <w:t xml:space="preserve">. Characteristics of </w:t>
      </w:r>
      <w:r w:rsidR="00227604" w:rsidRPr="009763DC">
        <w:rPr>
          <w:rFonts w:ascii="Arial" w:hAnsi="Arial" w:cs="Arial"/>
          <w:b/>
          <w:bCs/>
        </w:rPr>
        <w:t>operational reports</w:t>
      </w:r>
      <w:r w:rsidR="00143F5B" w:rsidRPr="009763DC">
        <w:rPr>
          <w:rFonts w:ascii="Arial" w:hAnsi="Arial" w:cs="Arial"/>
          <w:b/>
          <w:bCs/>
        </w:rPr>
        <w:t xml:space="preserve"> with data on mWRD implementation strategies</w:t>
      </w:r>
    </w:p>
    <w:p w14:paraId="6B87575A" w14:textId="422EFBBA" w:rsidR="00334FA8" w:rsidRPr="00143F5B" w:rsidRDefault="00334FA8" w:rsidP="00334FA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1949"/>
        <w:gridCol w:w="1782"/>
        <w:gridCol w:w="1139"/>
        <w:gridCol w:w="1089"/>
        <w:gridCol w:w="4746"/>
        <w:gridCol w:w="2610"/>
      </w:tblGrid>
      <w:tr w:rsidR="00F41672" w:rsidRPr="00143F5B" w14:paraId="241F7F7A" w14:textId="77777777" w:rsidTr="00EB56AC">
        <w:trPr>
          <w:tblHeader/>
        </w:trPr>
        <w:tc>
          <w:tcPr>
            <w:tcW w:w="1949" w:type="dxa"/>
          </w:tcPr>
          <w:p w14:paraId="088A904D" w14:textId="29120536" w:rsidR="00833FE3" w:rsidRPr="00143F5B" w:rsidRDefault="00227604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F5B">
              <w:rPr>
                <w:rFonts w:ascii="Arial" w:hAnsi="Arial" w:cs="Arial"/>
                <w:b/>
                <w:bCs/>
                <w:sz w:val="20"/>
                <w:szCs w:val="20"/>
              </w:rPr>
              <w:t>Agency</w:t>
            </w:r>
          </w:p>
        </w:tc>
        <w:tc>
          <w:tcPr>
            <w:tcW w:w="1782" w:type="dxa"/>
          </w:tcPr>
          <w:p w14:paraId="50D58D6F" w14:textId="20A2CFF7" w:rsidR="00833FE3" w:rsidRPr="00143F5B" w:rsidRDefault="00227604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F5B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139" w:type="dxa"/>
          </w:tcPr>
          <w:p w14:paraId="46CE9C6F" w14:textId="051D51BE" w:rsidR="00833FE3" w:rsidRPr="00143F5B" w:rsidRDefault="00833FE3" w:rsidP="0030597B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89" w:type="dxa"/>
          </w:tcPr>
          <w:p w14:paraId="1C892187" w14:textId="55A6F511" w:rsidR="00833FE3" w:rsidRPr="00143F5B" w:rsidRDefault="00833FE3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F5B">
              <w:rPr>
                <w:rFonts w:ascii="Arial" w:hAnsi="Arial" w:cs="Arial"/>
                <w:b/>
                <w:bCs/>
                <w:sz w:val="20"/>
                <w:szCs w:val="20"/>
              </w:rPr>
              <w:t>mWRD</w:t>
            </w:r>
          </w:p>
        </w:tc>
        <w:tc>
          <w:tcPr>
            <w:tcW w:w="4746" w:type="dxa"/>
          </w:tcPr>
          <w:p w14:paraId="7F542C95" w14:textId="7A39F56C" w:rsidR="00833FE3" w:rsidRPr="00143F5B" w:rsidRDefault="00833FE3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F5B">
              <w:rPr>
                <w:rFonts w:ascii="Arial" w:hAnsi="Arial" w:cs="Arial"/>
                <w:b/>
                <w:bCs/>
                <w:sz w:val="20"/>
                <w:szCs w:val="20"/>
              </w:rPr>
              <w:t>Insights</w:t>
            </w:r>
          </w:p>
        </w:tc>
        <w:tc>
          <w:tcPr>
            <w:tcW w:w="2610" w:type="dxa"/>
          </w:tcPr>
          <w:p w14:paraId="5B3F3D4C" w14:textId="5379F2D7" w:rsidR="00833FE3" w:rsidRPr="00143F5B" w:rsidRDefault="00833FE3" w:rsidP="003059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F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ments </w:t>
            </w:r>
          </w:p>
        </w:tc>
      </w:tr>
      <w:tr w:rsidR="004C452F" w:rsidRPr="00143F5B" w14:paraId="4E26B18C" w14:textId="77777777" w:rsidTr="00EB56AC">
        <w:tc>
          <w:tcPr>
            <w:tcW w:w="1949" w:type="dxa"/>
          </w:tcPr>
          <w:p w14:paraId="061B2F32" w14:textId="328FC428" w:rsidR="004C452F" w:rsidRPr="00143F5B" w:rsidRDefault="00EB56AC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EB56AC">
              <w:rPr>
                <w:rFonts w:ascii="Arial" w:hAnsi="Arial" w:cs="Arial"/>
                <w:sz w:val="20"/>
                <w:szCs w:val="20"/>
              </w:rPr>
              <w:t xml:space="preserve">Coalition of Women Living with HIV and AID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C452F" w:rsidRPr="00143F5B">
              <w:rPr>
                <w:rFonts w:ascii="Arial" w:hAnsi="Arial" w:cs="Arial"/>
                <w:sz w:val="20"/>
                <w:szCs w:val="20"/>
              </w:rPr>
              <w:t>COWLH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4C452F" w:rsidRPr="00143F5B">
              <w:rPr>
                <w:rFonts w:ascii="Arial" w:hAnsi="Arial" w:cs="Arial"/>
                <w:sz w:val="20"/>
                <w:szCs w:val="20"/>
              </w:rPr>
              <w:t xml:space="preserve"> and TAG (Treatment Action Group), 2022</w:t>
            </w:r>
          </w:p>
        </w:tc>
        <w:tc>
          <w:tcPr>
            <w:tcW w:w="1782" w:type="dxa"/>
          </w:tcPr>
          <w:p w14:paraId="5BEE3281" w14:textId="3BA50514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Community-Led Monitoring for Access to Tuberculosis Screening and Diagnosis Testing</w:t>
            </w:r>
          </w:p>
        </w:tc>
        <w:tc>
          <w:tcPr>
            <w:tcW w:w="1139" w:type="dxa"/>
          </w:tcPr>
          <w:p w14:paraId="5C14788C" w14:textId="5AEE3377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Malawi</w:t>
            </w:r>
          </w:p>
        </w:tc>
        <w:tc>
          <w:tcPr>
            <w:tcW w:w="1089" w:type="dxa"/>
          </w:tcPr>
          <w:p w14:paraId="18616C1A" w14:textId="201D8D2D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746" w:type="dxa"/>
          </w:tcPr>
          <w:p w14:paraId="28BDAF3F" w14:textId="0298FCF7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Community-led monitoring of tuberculosis programs are an important component in mWRD implementation</w:t>
            </w:r>
          </w:p>
          <w:p w14:paraId="6C7CE1BB" w14:textId="422D387E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 increases the availability, accessibility, acceptability, and quality of TB testing and diagnosis</w:t>
            </w:r>
          </w:p>
        </w:tc>
        <w:tc>
          <w:tcPr>
            <w:tcW w:w="2610" w:type="dxa"/>
          </w:tcPr>
          <w:p w14:paraId="0DECBD4B" w14:textId="5684DB17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Integrating communities as mWRD stakeholders can aid in monitoring</w:t>
            </w:r>
          </w:p>
        </w:tc>
      </w:tr>
      <w:tr w:rsidR="004C452F" w:rsidRPr="00143F5B" w14:paraId="28454BF7" w14:textId="77777777" w:rsidTr="00EB56AC">
        <w:tc>
          <w:tcPr>
            <w:tcW w:w="1949" w:type="dxa"/>
          </w:tcPr>
          <w:p w14:paraId="676A3041" w14:textId="5F7ADEE6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Department of Health &amp; Family Welfare, Ministry of Health &amp; Family Welfare, and Government of India, 2022</w:t>
            </w:r>
          </w:p>
        </w:tc>
        <w:tc>
          <w:tcPr>
            <w:tcW w:w="1782" w:type="dxa"/>
          </w:tcPr>
          <w:p w14:paraId="2C14F9FB" w14:textId="4E79C9FF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2021-2022 Annual Report</w:t>
            </w:r>
          </w:p>
        </w:tc>
        <w:tc>
          <w:tcPr>
            <w:tcW w:w="1139" w:type="dxa"/>
          </w:tcPr>
          <w:p w14:paraId="6FCA0BA5" w14:textId="180B0EDE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089" w:type="dxa"/>
          </w:tcPr>
          <w:p w14:paraId="68F66ACF" w14:textId="52744FD9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C</w:t>
            </w:r>
            <w:r w:rsidR="00143F5B" w:rsidRPr="00143F5B">
              <w:rPr>
                <w:rFonts w:ascii="Arial" w:hAnsi="Arial" w:cs="Arial"/>
                <w:sz w:val="20"/>
                <w:szCs w:val="20"/>
              </w:rPr>
              <w:t>B</w:t>
            </w:r>
            <w:r w:rsidRPr="00143F5B">
              <w:rPr>
                <w:rFonts w:ascii="Arial" w:hAnsi="Arial" w:cs="Arial"/>
                <w:sz w:val="20"/>
                <w:szCs w:val="20"/>
              </w:rPr>
              <w:t>NAAT</w:t>
            </w:r>
          </w:p>
          <w:p w14:paraId="2121F492" w14:textId="24F40476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True</w:t>
            </w:r>
            <w:r w:rsidR="00B0391C">
              <w:rPr>
                <w:rFonts w:ascii="Arial" w:hAnsi="Arial" w:cs="Arial"/>
                <w:sz w:val="20"/>
                <w:szCs w:val="20"/>
              </w:rPr>
              <w:t>n</w:t>
            </w:r>
            <w:r w:rsidRPr="00143F5B">
              <w:rPr>
                <w:rFonts w:ascii="Arial" w:hAnsi="Arial" w:cs="Arial"/>
                <w:sz w:val="20"/>
                <w:szCs w:val="20"/>
              </w:rPr>
              <w:t>at</w:t>
            </w:r>
          </w:p>
        </w:tc>
        <w:tc>
          <w:tcPr>
            <w:tcW w:w="4746" w:type="dxa"/>
          </w:tcPr>
          <w:p w14:paraId="486AE0E0" w14:textId="5BDD0C6C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Bi-directional Covid-19 and TB screening, diagnostic, and treatment capacity upgrades</w:t>
            </w:r>
          </w:p>
          <w:p w14:paraId="7C604C47" w14:textId="4A326320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CBNAAT/Tru</w:t>
            </w:r>
            <w:r w:rsidR="00B0391C">
              <w:rPr>
                <w:rFonts w:ascii="Arial" w:hAnsi="Arial" w:cs="Arial"/>
                <w:sz w:val="20"/>
                <w:szCs w:val="20"/>
              </w:rPr>
              <w:t>en</w:t>
            </w:r>
            <w:r w:rsidRPr="00143F5B">
              <w:rPr>
                <w:rFonts w:ascii="Arial" w:hAnsi="Arial" w:cs="Arial"/>
                <w:sz w:val="20"/>
                <w:szCs w:val="20"/>
              </w:rPr>
              <w:t>at instruments available in each district</w:t>
            </w:r>
          </w:p>
          <w:p w14:paraId="352DB792" w14:textId="5E92D71D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5E834FB" w14:textId="2E485488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Multi</w:t>
            </w:r>
            <w:r w:rsidR="00B0391C">
              <w:rPr>
                <w:rFonts w:ascii="Arial" w:hAnsi="Arial" w:cs="Arial"/>
                <w:sz w:val="20"/>
                <w:szCs w:val="20"/>
              </w:rPr>
              <w:t>-</w:t>
            </w:r>
            <w:r w:rsidRPr="00143F5B">
              <w:rPr>
                <w:rFonts w:ascii="Arial" w:hAnsi="Arial" w:cs="Arial"/>
                <w:sz w:val="20"/>
                <w:szCs w:val="20"/>
              </w:rPr>
              <w:t>disease integrat</w:t>
            </w:r>
            <w:r w:rsidR="00B0391C">
              <w:rPr>
                <w:rFonts w:ascii="Arial" w:hAnsi="Arial" w:cs="Arial"/>
                <w:sz w:val="20"/>
                <w:szCs w:val="20"/>
              </w:rPr>
              <w:t>ed testing</w:t>
            </w:r>
          </w:p>
        </w:tc>
      </w:tr>
      <w:tr w:rsidR="004C452F" w:rsidRPr="00143F5B" w14:paraId="63B21A21" w14:textId="77777777" w:rsidTr="00EB56AC">
        <w:tc>
          <w:tcPr>
            <w:tcW w:w="1949" w:type="dxa"/>
          </w:tcPr>
          <w:p w14:paraId="2C9FCC76" w14:textId="62C5F5FD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The Global Fund, 2022</w:t>
            </w:r>
          </w:p>
        </w:tc>
        <w:tc>
          <w:tcPr>
            <w:tcW w:w="1782" w:type="dxa"/>
          </w:tcPr>
          <w:p w14:paraId="09739773" w14:textId="3F38408D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 xml:space="preserve">Fight for What Counts: Investment Case, </w:t>
            </w:r>
          </w:p>
        </w:tc>
        <w:tc>
          <w:tcPr>
            <w:tcW w:w="1139" w:type="dxa"/>
          </w:tcPr>
          <w:p w14:paraId="3285BC51" w14:textId="6697EB4A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089" w:type="dxa"/>
          </w:tcPr>
          <w:p w14:paraId="4F964957" w14:textId="7C8D89B6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CBNAAT</w:t>
            </w:r>
          </w:p>
        </w:tc>
        <w:tc>
          <w:tcPr>
            <w:tcW w:w="4746" w:type="dxa"/>
          </w:tcPr>
          <w:p w14:paraId="5388673F" w14:textId="69875DDB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Integrated Covid-19 screening programs and laboratory services to conduct rapid onsite co-testing</w:t>
            </w:r>
          </w:p>
        </w:tc>
        <w:tc>
          <w:tcPr>
            <w:tcW w:w="2610" w:type="dxa"/>
          </w:tcPr>
          <w:p w14:paraId="32EDB128" w14:textId="0EDA839B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</w:t>
            </w:r>
            <w:r w:rsidR="00B0391C" w:rsidRPr="00143F5B">
              <w:rPr>
                <w:rFonts w:ascii="Arial" w:hAnsi="Arial" w:cs="Arial"/>
                <w:sz w:val="20"/>
                <w:szCs w:val="20"/>
              </w:rPr>
              <w:t xml:space="preserve"> Multi</w:t>
            </w:r>
            <w:r w:rsidR="00B0391C">
              <w:rPr>
                <w:rFonts w:ascii="Arial" w:hAnsi="Arial" w:cs="Arial"/>
                <w:sz w:val="20"/>
                <w:szCs w:val="20"/>
              </w:rPr>
              <w:t>-</w:t>
            </w:r>
            <w:r w:rsidR="00B0391C" w:rsidRPr="00143F5B">
              <w:rPr>
                <w:rFonts w:ascii="Arial" w:hAnsi="Arial" w:cs="Arial"/>
                <w:sz w:val="20"/>
                <w:szCs w:val="20"/>
              </w:rPr>
              <w:t>disease integrat</w:t>
            </w:r>
            <w:r w:rsidR="00B0391C">
              <w:rPr>
                <w:rFonts w:ascii="Arial" w:hAnsi="Arial" w:cs="Arial"/>
                <w:sz w:val="20"/>
                <w:szCs w:val="20"/>
              </w:rPr>
              <w:t>ed testing</w:t>
            </w:r>
          </w:p>
        </w:tc>
      </w:tr>
      <w:tr w:rsidR="004C452F" w:rsidRPr="00143F5B" w14:paraId="44BB7010" w14:textId="77777777" w:rsidTr="00EB56AC">
        <w:tc>
          <w:tcPr>
            <w:tcW w:w="1949" w:type="dxa"/>
          </w:tcPr>
          <w:p w14:paraId="6360ECC9" w14:textId="279176EB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KNCV Tuberculosis Foundation, 2021</w:t>
            </w:r>
          </w:p>
        </w:tc>
        <w:tc>
          <w:tcPr>
            <w:tcW w:w="1782" w:type="dxa"/>
          </w:tcPr>
          <w:p w14:paraId="74DA2CE0" w14:textId="37035113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KNCV Tuberculosis Foundation Annual Report 2021</w:t>
            </w:r>
          </w:p>
        </w:tc>
        <w:tc>
          <w:tcPr>
            <w:tcW w:w="1139" w:type="dxa"/>
          </w:tcPr>
          <w:p w14:paraId="1868B95B" w14:textId="5CE7D7F6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Global, Vietnam, Nigeria</w:t>
            </w:r>
          </w:p>
        </w:tc>
        <w:tc>
          <w:tcPr>
            <w:tcW w:w="1089" w:type="dxa"/>
          </w:tcPr>
          <w:p w14:paraId="29A26473" w14:textId="38D621BB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746" w:type="dxa"/>
          </w:tcPr>
          <w:p w14:paraId="78D66369" w14:textId="610B2EA2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Reports on the development of self-paced e-modular training on in country diagnostic guidance delivery and diagnostic network optimization</w:t>
            </w:r>
          </w:p>
          <w:p w14:paraId="5D6F7786" w14:textId="0508E7B4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 xml:space="preserve">-Reports on the use of the </w:t>
            </w:r>
            <w:r w:rsidR="00B0391C">
              <w:rPr>
                <w:rFonts w:ascii="Arial" w:hAnsi="Arial" w:cs="Arial"/>
                <w:sz w:val="20"/>
                <w:szCs w:val="20"/>
              </w:rPr>
              <w:t>simple one-step</w:t>
            </w:r>
            <w:r w:rsidRPr="00143F5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0391C">
              <w:rPr>
                <w:rFonts w:ascii="Arial" w:hAnsi="Arial" w:cs="Arial"/>
                <w:sz w:val="20"/>
                <w:szCs w:val="20"/>
              </w:rPr>
              <w:t>(SOS)</w:t>
            </w:r>
            <w:r w:rsidR="00B0391C" w:rsidRPr="00143F5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3F5B">
              <w:rPr>
                <w:rFonts w:ascii="Arial" w:hAnsi="Arial" w:cs="Arial"/>
                <w:sz w:val="20"/>
                <w:szCs w:val="20"/>
              </w:rPr>
              <w:t>stool</w:t>
            </w:r>
            <w:r w:rsidR="00B039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0391C" w:rsidRPr="00143F5B">
              <w:rPr>
                <w:rFonts w:ascii="Arial" w:hAnsi="Arial" w:cs="Arial"/>
                <w:sz w:val="20"/>
                <w:szCs w:val="20"/>
              </w:rPr>
              <w:t xml:space="preserve">method </w:t>
            </w:r>
            <w:r w:rsidR="00B0391C">
              <w:rPr>
                <w:rFonts w:ascii="Arial" w:hAnsi="Arial" w:cs="Arial"/>
                <w:sz w:val="20"/>
                <w:szCs w:val="20"/>
              </w:rPr>
              <w:t xml:space="preserve">using </w:t>
            </w:r>
            <w:r w:rsidRPr="00143F5B">
              <w:rPr>
                <w:rFonts w:ascii="Arial" w:hAnsi="Arial" w:cs="Arial"/>
                <w:sz w:val="20"/>
                <w:szCs w:val="20"/>
              </w:rPr>
              <w:t>Xpert for TB diagnosis in children</w:t>
            </w:r>
          </w:p>
          <w:p w14:paraId="6BF5A3F4" w14:textId="41AD989E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s on develo</w:t>
            </w:r>
            <w:r w:rsidR="00B0391C">
              <w:rPr>
                <w:rFonts w:ascii="Arial" w:hAnsi="Arial" w:cs="Arial"/>
                <w:sz w:val="20"/>
                <w:szCs w:val="20"/>
              </w:rPr>
              <w:t>p</w:t>
            </w:r>
            <w:r w:rsidRPr="00143F5B">
              <w:rPr>
                <w:rFonts w:ascii="Arial" w:hAnsi="Arial" w:cs="Arial"/>
                <w:sz w:val="20"/>
                <w:szCs w:val="20"/>
              </w:rPr>
              <w:t xml:space="preserve">ing </w:t>
            </w:r>
            <w:r w:rsidR="00B0391C">
              <w:rPr>
                <w:rFonts w:ascii="Arial" w:hAnsi="Arial" w:cs="Arial"/>
                <w:sz w:val="20"/>
                <w:szCs w:val="20"/>
              </w:rPr>
              <w:t>procedures</w:t>
            </w:r>
            <w:r w:rsidRPr="00143F5B">
              <w:rPr>
                <w:rFonts w:ascii="Arial" w:hAnsi="Arial" w:cs="Arial"/>
                <w:sz w:val="20"/>
                <w:szCs w:val="20"/>
              </w:rPr>
              <w:t xml:space="preserve"> and remote training materials for SOS stool for Xpert</w:t>
            </w:r>
          </w:p>
          <w:p w14:paraId="049BA5D7" w14:textId="3BC4B007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 xml:space="preserve">-Reports on foundation support for Xpert maintenance and expansion in Nigeria by including new tools and new cartridges for the Xpert platform in both public and private sectors    </w:t>
            </w:r>
          </w:p>
        </w:tc>
        <w:tc>
          <w:tcPr>
            <w:tcW w:w="2610" w:type="dxa"/>
          </w:tcPr>
          <w:p w14:paraId="6235CB0C" w14:textId="2FBB1968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Remote and modulate training, Multiple Disease Integration, Multisectoral Integration</w:t>
            </w:r>
          </w:p>
        </w:tc>
      </w:tr>
      <w:tr w:rsidR="004C452F" w:rsidRPr="00143F5B" w14:paraId="5ABFFEA7" w14:textId="77777777" w:rsidTr="00EB56AC">
        <w:tc>
          <w:tcPr>
            <w:tcW w:w="1949" w:type="dxa"/>
          </w:tcPr>
          <w:p w14:paraId="65C6F472" w14:textId="648A30B5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color w:val="000000"/>
                <w:sz w:val="20"/>
                <w:szCs w:val="20"/>
              </w:rPr>
              <w:t>STOP TB Partnership, 2021</w:t>
            </w:r>
          </w:p>
        </w:tc>
        <w:tc>
          <w:tcPr>
            <w:tcW w:w="1782" w:type="dxa"/>
          </w:tcPr>
          <w:p w14:paraId="08F7C88D" w14:textId="210EDF1A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TB Screening in Mountain and Island Villages in Viet Nam Using Artificial Intelligence and Ultra-Portable X-Ray</w:t>
            </w:r>
          </w:p>
        </w:tc>
        <w:tc>
          <w:tcPr>
            <w:tcW w:w="1139" w:type="dxa"/>
          </w:tcPr>
          <w:p w14:paraId="1C9CA311" w14:textId="70B38FD6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089" w:type="dxa"/>
          </w:tcPr>
          <w:p w14:paraId="17EA1919" w14:textId="726362F7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746" w:type="dxa"/>
          </w:tcPr>
          <w:p w14:paraId="2C899F06" w14:textId="03A1D317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s on the implementation of the “Double X Strategy” which use AI interpret digital x-rays to identify people for Xpert testing</w:t>
            </w:r>
          </w:p>
          <w:p w14:paraId="40287AFF" w14:textId="17087042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s on the mobile use of x-ray and Xpert technology</w:t>
            </w:r>
          </w:p>
        </w:tc>
        <w:tc>
          <w:tcPr>
            <w:tcW w:w="2610" w:type="dxa"/>
          </w:tcPr>
          <w:p w14:paraId="6C036ED6" w14:textId="2EADF915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Technology integration</w:t>
            </w:r>
          </w:p>
        </w:tc>
      </w:tr>
      <w:tr w:rsidR="004C452F" w:rsidRPr="00143F5B" w14:paraId="348D7704" w14:textId="77777777" w:rsidTr="00EB56AC">
        <w:tc>
          <w:tcPr>
            <w:tcW w:w="1949" w:type="dxa"/>
          </w:tcPr>
          <w:p w14:paraId="129930B3" w14:textId="332B02DE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SAID, 2021</w:t>
            </w:r>
          </w:p>
        </w:tc>
        <w:tc>
          <w:tcPr>
            <w:tcW w:w="1782" w:type="dxa"/>
          </w:tcPr>
          <w:p w14:paraId="2FF2101C" w14:textId="727D8088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A Time for Urgent Action To End TB: Tuberculosis Report To Congress</w:t>
            </w:r>
          </w:p>
        </w:tc>
        <w:tc>
          <w:tcPr>
            <w:tcW w:w="1139" w:type="dxa"/>
          </w:tcPr>
          <w:p w14:paraId="19EE0950" w14:textId="5228A70D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089" w:type="dxa"/>
          </w:tcPr>
          <w:p w14:paraId="2378488E" w14:textId="23DADF6C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746" w:type="dxa"/>
          </w:tcPr>
          <w:p w14:paraId="704AE549" w14:textId="143006A2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s on the creation of mobile diagnostic units combining Xpert and X-ray with AI powered by solar inverters and backup generators to screen 28,959 people</w:t>
            </w:r>
          </w:p>
          <w:p w14:paraId="5BE80413" w14:textId="722BC4F6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Mobile units were adapted to dually screen and test for TB and Covid-19 in two states</w:t>
            </w:r>
          </w:p>
        </w:tc>
        <w:tc>
          <w:tcPr>
            <w:tcW w:w="2610" w:type="dxa"/>
          </w:tcPr>
          <w:p w14:paraId="6EF127B7" w14:textId="07CD2C41" w:rsidR="004C452F" w:rsidRPr="00143F5B" w:rsidRDefault="004C452F" w:rsidP="004C452F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 xml:space="preserve">Technology bundles, </w:t>
            </w:r>
            <w:r w:rsidR="00B0391C" w:rsidRPr="00143F5B">
              <w:rPr>
                <w:rFonts w:ascii="Arial" w:hAnsi="Arial" w:cs="Arial"/>
                <w:sz w:val="20"/>
                <w:szCs w:val="20"/>
              </w:rPr>
              <w:t>Multi</w:t>
            </w:r>
            <w:r w:rsidR="00B0391C">
              <w:rPr>
                <w:rFonts w:ascii="Arial" w:hAnsi="Arial" w:cs="Arial"/>
                <w:sz w:val="20"/>
                <w:szCs w:val="20"/>
              </w:rPr>
              <w:t>-</w:t>
            </w:r>
            <w:r w:rsidR="00B0391C" w:rsidRPr="00143F5B">
              <w:rPr>
                <w:rFonts w:ascii="Arial" w:hAnsi="Arial" w:cs="Arial"/>
                <w:sz w:val="20"/>
                <w:szCs w:val="20"/>
              </w:rPr>
              <w:t>disease integrat</w:t>
            </w:r>
            <w:r w:rsidR="00B0391C">
              <w:rPr>
                <w:rFonts w:ascii="Arial" w:hAnsi="Arial" w:cs="Arial"/>
                <w:sz w:val="20"/>
                <w:szCs w:val="20"/>
              </w:rPr>
              <w:t>ed testing</w:t>
            </w:r>
          </w:p>
        </w:tc>
      </w:tr>
      <w:tr w:rsidR="00143F5B" w:rsidRPr="00143F5B" w14:paraId="13B8E324" w14:textId="77777777" w:rsidTr="00EB56AC">
        <w:tc>
          <w:tcPr>
            <w:tcW w:w="1949" w:type="dxa"/>
          </w:tcPr>
          <w:p w14:paraId="4F14B587" w14:textId="6CBD2349" w:rsidR="00143F5B" w:rsidRPr="00143F5B" w:rsidRDefault="00143F5B" w:rsidP="004C45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ID, 202</w:t>
            </w:r>
            <w:r w:rsidR="00C632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2" w:type="dxa"/>
          </w:tcPr>
          <w:p w14:paraId="6884E2C4" w14:textId="7A1C2C98" w:rsidR="00143F5B" w:rsidRPr="00143F5B" w:rsidRDefault="00143F5B" w:rsidP="004C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int Assessment Report of TB Diagnostic Network Asses</w:t>
            </w:r>
            <w:r w:rsidR="00C63247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ment</w:t>
            </w:r>
          </w:p>
        </w:tc>
        <w:tc>
          <w:tcPr>
            <w:tcW w:w="1139" w:type="dxa"/>
          </w:tcPr>
          <w:p w14:paraId="3D46EF89" w14:textId="77777777" w:rsidR="00143F5B" w:rsidRDefault="00143F5B" w:rsidP="004C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etnam</w:t>
            </w:r>
          </w:p>
          <w:p w14:paraId="4CFC7A87" w14:textId="3CDAD657" w:rsidR="00143F5B" w:rsidRPr="00143F5B" w:rsidRDefault="00143F5B" w:rsidP="004C45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</w:tcPr>
          <w:p w14:paraId="276FC148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BNAAT including Truenat </w:t>
            </w:r>
          </w:p>
          <w:p w14:paraId="0CF57A84" w14:textId="7AC6ACDF" w:rsidR="00143F5B" w:rsidRPr="00143F5B" w:rsidRDefault="00143F5B" w:rsidP="00C63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6" w:type="dxa"/>
          </w:tcPr>
          <w:p w14:paraId="5AF2C31E" w14:textId="1CC72146" w:rsidR="001A243C" w:rsidRDefault="00143F5B" w:rsidP="004C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1A243C">
              <w:rPr>
                <w:rFonts w:ascii="Arial" w:hAnsi="Arial" w:cs="Arial"/>
                <w:sz w:val="20"/>
                <w:szCs w:val="20"/>
              </w:rPr>
              <w:t>Gaps in TB case detection</w:t>
            </w:r>
          </w:p>
          <w:p w14:paraId="0A3D0B6F" w14:textId="06A8E1A7" w:rsidR="001A243C" w:rsidRDefault="001A243C" w:rsidP="004C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341230">
              <w:rPr>
                <w:rFonts w:ascii="Arial" w:hAnsi="Arial" w:cs="Arial"/>
                <w:sz w:val="20"/>
                <w:szCs w:val="20"/>
              </w:rPr>
              <w:t xml:space="preserve">Coordination of rapid TB diagnostic testing </w:t>
            </w:r>
            <w:r>
              <w:rPr>
                <w:rFonts w:ascii="Arial" w:hAnsi="Arial" w:cs="Arial"/>
                <w:sz w:val="20"/>
                <w:szCs w:val="20"/>
              </w:rPr>
              <w:t>within comprehensive algorithms, only 25% of population lives within 5km radius of existing mWRD sites</w:t>
            </w:r>
          </w:p>
          <w:p w14:paraId="4069DBE4" w14:textId="2A403A90" w:rsidR="00143F5B" w:rsidRPr="00143F5B" w:rsidRDefault="001A243C" w:rsidP="004C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Reliable specimen referral system, particularly outside of NTP sites</w:t>
            </w:r>
          </w:p>
        </w:tc>
        <w:tc>
          <w:tcPr>
            <w:tcW w:w="2610" w:type="dxa"/>
          </w:tcPr>
          <w:p w14:paraId="38258DAC" w14:textId="6DB4833C" w:rsidR="00143F5B" w:rsidRPr="00143F5B" w:rsidRDefault="001A243C" w:rsidP="004C45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ed to increase mWRD access, gaps in policy and guideline implementation</w:t>
            </w:r>
          </w:p>
        </w:tc>
      </w:tr>
      <w:tr w:rsidR="00C63247" w:rsidRPr="00143F5B" w14:paraId="6E1EF553" w14:textId="77777777" w:rsidTr="00EB56AC">
        <w:tc>
          <w:tcPr>
            <w:tcW w:w="1949" w:type="dxa"/>
          </w:tcPr>
          <w:p w14:paraId="5C8B68D0" w14:textId="229C3B7D" w:rsidR="00C63247" w:rsidRDefault="00C63247" w:rsidP="00C63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ID, 2020</w:t>
            </w:r>
          </w:p>
        </w:tc>
        <w:tc>
          <w:tcPr>
            <w:tcW w:w="1782" w:type="dxa"/>
          </w:tcPr>
          <w:p w14:paraId="6B40D8A3" w14:textId="5EA2E634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int Assessment Report of TB Diagnostic Network Assessment</w:t>
            </w:r>
          </w:p>
        </w:tc>
        <w:tc>
          <w:tcPr>
            <w:tcW w:w="1139" w:type="dxa"/>
          </w:tcPr>
          <w:p w14:paraId="31C3E6B1" w14:textId="325D9D66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mbabwe</w:t>
            </w:r>
          </w:p>
        </w:tc>
        <w:tc>
          <w:tcPr>
            <w:tcW w:w="1089" w:type="dxa"/>
          </w:tcPr>
          <w:p w14:paraId="7DBF1AB0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BNAAT including Truenat </w:t>
            </w:r>
          </w:p>
          <w:p w14:paraId="4375E958" w14:textId="77777777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6" w:type="dxa"/>
          </w:tcPr>
          <w:p w14:paraId="1A2DB450" w14:textId="77777777" w:rsidR="00C63247" w:rsidRDefault="001C7D23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Initial fees for chest x-ray</w:t>
            </w:r>
          </w:p>
          <w:p w14:paraId="37EBD839" w14:textId="77777777" w:rsidR="001C7D23" w:rsidRDefault="001C7D23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While Ultra recommended as initial test, this is not implemented in private sector; trace result interpretation is challenging</w:t>
            </w:r>
          </w:p>
          <w:p w14:paraId="4841E36C" w14:textId="77777777" w:rsidR="001C7D23" w:rsidRDefault="001C7D23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only 28% of population lives within 5km radius of existing mWRD sites</w:t>
            </w:r>
          </w:p>
          <w:p w14:paraId="1D85B507" w14:textId="1A4F8779" w:rsidR="001C7D23" w:rsidRDefault="001C7D23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Need for supportive supervision and quality performance indicator measurement</w:t>
            </w:r>
          </w:p>
        </w:tc>
        <w:tc>
          <w:tcPr>
            <w:tcW w:w="2610" w:type="dxa"/>
          </w:tcPr>
          <w:p w14:paraId="2D7EA223" w14:textId="471D1784" w:rsidR="00C63247" w:rsidRPr="00143F5B" w:rsidRDefault="001C7D23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ndled interventions that address functionality of mWRD network and decentralize mWRD access</w:t>
            </w:r>
          </w:p>
        </w:tc>
      </w:tr>
      <w:tr w:rsidR="00C63247" w:rsidRPr="00143F5B" w14:paraId="2DBD6487" w14:textId="77777777" w:rsidTr="00EB56AC">
        <w:tc>
          <w:tcPr>
            <w:tcW w:w="1949" w:type="dxa"/>
          </w:tcPr>
          <w:p w14:paraId="15FE2631" w14:textId="2DA03698" w:rsidR="00C63247" w:rsidRDefault="00C63247" w:rsidP="00C63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ID, 2019</w:t>
            </w:r>
          </w:p>
        </w:tc>
        <w:tc>
          <w:tcPr>
            <w:tcW w:w="1782" w:type="dxa"/>
          </w:tcPr>
          <w:p w14:paraId="520BF646" w14:textId="7E06A631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int Assessment Report of TB Diagnostic Network Assessment</w:t>
            </w:r>
          </w:p>
        </w:tc>
        <w:tc>
          <w:tcPr>
            <w:tcW w:w="1139" w:type="dxa"/>
          </w:tcPr>
          <w:p w14:paraId="2FF3B86B" w14:textId="453C399E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1089" w:type="dxa"/>
          </w:tcPr>
          <w:p w14:paraId="152D1659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BNAAT including Truenat </w:t>
            </w:r>
          </w:p>
          <w:p w14:paraId="33F6A44F" w14:textId="77777777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6" w:type="dxa"/>
          </w:tcPr>
          <w:p w14:paraId="2D6A44F8" w14:textId="3897B874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Need to expand access to Xpert Ultra and reduce key cascade delays </w:t>
            </w:r>
          </w:p>
          <w:p w14:paraId="293854C4" w14:textId="5B4F630D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Supportive supervision to improve quality of laboratory testing </w:t>
            </w:r>
          </w:p>
          <w:p w14:paraId="0F97CFDA" w14:textId="5F4FCE90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Strengthened data collection</w:t>
            </w:r>
          </w:p>
          <w:p w14:paraId="180A3076" w14:textId="0A50DD88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Develop e</w:t>
            </w:r>
            <w:r w:rsidRPr="00C63247">
              <w:rPr>
                <w:rFonts w:ascii="Arial" w:hAnsi="Arial" w:cs="Arial"/>
                <w:sz w:val="20"/>
                <w:szCs w:val="20"/>
              </w:rPr>
              <w:t>nd-to-end integrated interoperable connected system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electronic data systems</w:t>
            </w:r>
          </w:p>
        </w:tc>
        <w:tc>
          <w:tcPr>
            <w:tcW w:w="2610" w:type="dxa"/>
          </w:tcPr>
          <w:p w14:paraId="59F1D676" w14:textId="365591D6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ndled interventions, need to address patient pathways beyond laboratory aspects of algorithms</w:t>
            </w:r>
            <w:r w:rsidR="00341230">
              <w:rPr>
                <w:rFonts w:ascii="Arial" w:hAnsi="Arial" w:cs="Arial"/>
                <w:sz w:val="20"/>
                <w:szCs w:val="20"/>
              </w:rPr>
              <w:t>, gaps in policy and guideline implementation</w:t>
            </w:r>
          </w:p>
        </w:tc>
      </w:tr>
      <w:tr w:rsidR="00C63247" w:rsidRPr="00143F5B" w14:paraId="5D2A95BC" w14:textId="77777777" w:rsidTr="00EB56AC">
        <w:tc>
          <w:tcPr>
            <w:tcW w:w="1949" w:type="dxa"/>
          </w:tcPr>
          <w:p w14:paraId="7B6E1689" w14:textId="70BC16E1" w:rsidR="00C63247" w:rsidRDefault="00C63247" w:rsidP="00C632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ID, 2017</w:t>
            </w:r>
          </w:p>
        </w:tc>
        <w:tc>
          <w:tcPr>
            <w:tcW w:w="1782" w:type="dxa"/>
          </w:tcPr>
          <w:p w14:paraId="496387FF" w14:textId="61E19A24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int Assessment Report of TB Diagnostic Network Assessment</w:t>
            </w:r>
          </w:p>
        </w:tc>
        <w:tc>
          <w:tcPr>
            <w:tcW w:w="1139" w:type="dxa"/>
          </w:tcPr>
          <w:p w14:paraId="0A650FCA" w14:textId="330D22CA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089" w:type="dxa"/>
          </w:tcPr>
          <w:p w14:paraId="4B9B0574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BNAAT including Truenat </w:t>
            </w:r>
          </w:p>
          <w:p w14:paraId="621B7D2A" w14:textId="77777777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6" w:type="dxa"/>
          </w:tcPr>
          <w:p w14:paraId="54972754" w14:textId="77777777" w:rsidR="00C63247" w:rsidRDefault="009763DC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Need for state specific performance improvement plans</w:t>
            </w:r>
          </w:p>
          <w:p w14:paraId="0F278020" w14:textId="77777777" w:rsidR="009763DC" w:rsidRDefault="009763DC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Need to address human resource crisis </w:t>
            </w:r>
          </w:p>
          <w:p w14:paraId="570F39BC" w14:textId="77777777" w:rsidR="009763DC" w:rsidRDefault="009763DC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Supportive supervision</w:t>
            </w:r>
          </w:p>
          <w:p w14:paraId="539DAAB8" w14:textId="4BA864A0" w:rsidR="009763DC" w:rsidRDefault="009763DC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Deploy electronic data systems, address usability issues of Nikshay system including user-oriented design, ability to handle large-volume data and improve server capacity  </w:t>
            </w:r>
          </w:p>
        </w:tc>
        <w:tc>
          <w:tcPr>
            <w:tcW w:w="2610" w:type="dxa"/>
          </w:tcPr>
          <w:p w14:paraId="62AB3559" w14:textId="3E095E06" w:rsidR="00C63247" w:rsidRPr="00143F5B" w:rsidRDefault="009763DC" w:rsidP="00C632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ility in diagnostic network across country, translate public-private mix policy throughout diagnostic network</w:t>
            </w:r>
          </w:p>
        </w:tc>
      </w:tr>
      <w:tr w:rsidR="00C63247" w:rsidRPr="00143F5B" w14:paraId="403ECA2D" w14:textId="77777777" w:rsidTr="00EB56AC">
        <w:tc>
          <w:tcPr>
            <w:tcW w:w="1949" w:type="dxa"/>
          </w:tcPr>
          <w:p w14:paraId="321B9EB5" w14:textId="37A731DC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 xml:space="preserve">National Tuberculosis and Leprosy Control Programme at the </w:t>
            </w:r>
            <w:r w:rsidRPr="00143F5B">
              <w:rPr>
                <w:rFonts w:ascii="Arial" w:hAnsi="Arial" w:cs="Arial"/>
                <w:sz w:val="20"/>
                <w:szCs w:val="20"/>
              </w:rPr>
              <w:lastRenderedPageBreak/>
              <w:t>Federal Ministry of Health Nigeria, Department of Public Health,2017</w:t>
            </w:r>
          </w:p>
        </w:tc>
        <w:tc>
          <w:tcPr>
            <w:tcW w:w="1782" w:type="dxa"/>
          </w:tcPr>
          <w:p w14:paraId="426C7632" w14:textId="2CD6A08C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lastRenderedPageBreak/>
              <w:t xml:space="preserve">National Tuberculosis and Leprosy Control Programme </w:t>
            </w:r>
            <w:r w:rsidRPr="00143F5B">
              <w:rPr>
                <w:rFonts w:ascii="Arial" w:hAnsi="Arial" w:cs="Arial"/>
                <w:sz w:val="20"/>
                <w:szCs w:val="20"/>
              </w:rPr>
              <w:lastRenderedPageBreak/>
              <w:t>Public-Private Mix Action Plan</w:t>
            </w:r>
          </w:p>
        </w:tc>
        <w:tc>
          <w:tcPr>
            <w:tcW w:w="1139" w:type="dxa"/>
          </w:tcPr>
          <w:p w14:paraId="68A45FD1" w14:textId="625348B0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lastRenderedPageBreak/>
              <w:t>Nigeria</w:t>
            </w:r>
          </w:p>
        </w:tc>
        <w:tc>
          <w:tcPr>
            <w:tcW w:w="1089" w:type="dxa"/>
          </w:tcPr>
          <w:p w14:paraId="61CE9CA3" w14:textId="2D337B6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746" w:type="dxa"/>
          </w:tcPr>
          <w:p w14:paraId="04FCBB82" w14:textId="117B32AC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 xml:space="preserve">Reports on early integration of public and private sector Xpert services in Nigeria through sample transportation, supporting the purchase of </w:t>
            </w:r>
            <w:r w:rsidRPr="00143F5B">
              <w:rPr>
                <w:rFonts w:ascii="Arial" w:hAnsi="Arial" w:cs="Arial"/>
                <w:sz w:val="20"/>
                <w:szCs w:val="20"/>
              </w:rPr>
              <w:lastRenderedPageBreak/>
              <w:t>consumables, and placing instruments in private tertiary hospitals</w:t>
            </w:r>
          </w:p>
        </w:tc>
        <w:tc>
          <w:tcPr>
            <w:tcW w:w="2610" w:type="dxa"/>
          </w:tcPr>
          <w:p w14:paraId="6EB210E3" w14:textId="7336C21A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lastRenderedPageBreak/>
              <w:t xml:space="preserve">Multi-sectoral integration </w:t>
            </w:r>
          </w:p>
        </w:tc>
      </w:tr>
      <w:tr w:rsidR="00C63247" w:rsidRPr="00143F5B" w14:paraId="61A2ABC7" w14:textId="77777777" w:rsidTr="00EB56AC">
        <w:tc>
          <w:tcPr>
            <w:tcW w:w="1949" w:type="dxa"/>
          </w:tcPr>
          <w:p w14:paraId="43DF07F9" w14:textId="34E3952D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Revised National Tuberculosis Control Program (Indian Ministry of Health and Family Services), 2017</w:t>
            </w:r>
          </w:p>
        </w:tc>
        <w:tc>
          <w:tcPr>
            <w:tcW w:w="1782" w:type="dxa"/>
          </w:tcPr>
          <w:p w14:paraId="37E7B725" w14:textId="126DBBD3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National Strategic Plan for Tuberculosis Elimination 2017-2025</w:t>
            </w:r>
          </w:p>
        </w:tc>
        <w:tc>
          <w:tcPr>
            <w:tcW w:w="1139" w:type="dxa"/>
          </w:tcPr>
          <w:p w14:paraId="5E41BD50" w14:textId="4AC3823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089" w:type="dxa"/>
          </w:tcPr>
          <w:p w14:paraId="3979A6E5" w14:textId="5DAF556A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CBNAAT, LPA, Tru</w:t>
            </w:r>
            <w:r w:rsidR="00B0391C">
              <w:rPr>
                <w:rFonts w:ascii="Arial" w:hAnsi="Arial" w:cs="Arial"/>
                <w:sz w:val="20"/>
                <w:szCs w:val="20"/>
              </w:rPr>
              <w:t>en</w:t>
            </w:r>
            <w:r w:rsidRPr="00143F5B">
              <w:rPr>
                <w:rFonts w:ascii="Arial" w:hAnsi="Arial" w:cs="Arial"/>
                <w:sz w:val="20"/>
                <w:szCs w:val="20"/>
              </w:rPr>
              <w:t>at, Xpert</w:t>
            </w:r>
          </w:p>
        </w:tc>
        <w:tc>
          <w:tcPr>
            <w:tcW w:w="4746" w:type="dxa"/>
          </w:tcPr>
          <w:p w14:paraId="1B088872" w14:textId="4953D6AF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Outlines expansion of mWRD tools within the health system’s tiers, notes the expansion of IPAQT for all WHO-approved mWRDs</w:t>
            </w:r>
          </w:p>
        </w:tc>
        <w:tc>
          <w:tcPr>
            <w:tcW w:w="2610" w:type="dxa"/>
          </w:tcPr>
          <w:p w14:paraId="316743D9" w14:textId="4FE45D2F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Integration of mWRDs across health systems levels and sectors</w:t>
            </w:r>
          </w:p>
        </w:tc>
      </w:tr>
      <w:tr w:rsidR="00C63247" w:rsidRPr="00143F5B" w14:paraId="1095F5AB" w14:textId="77777777" w:rsidTr="00EB56AC">
        <w:tc>
          <w:tcPr>
            <w:tcW w:w="1949" w:type="dxa"/>
          </w:tcPr>
          <w:p w14:paraId="38A4EA3A" w14:textId="3FBC40CB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color w:val="000000"/>
                <w:sz w:val="20"/>
                <w:szCs w:val="20"/>
              </w:rPr>
              <w:t>TB REACH, 2015</w:t>
            </w:r>
          </w:p>
        </w:tc>
        <w:tc>
          <w:tcPr>
            <w:tcW w:w="1782" w:type="dxa"/>
          </w:tcPr>
          <w:p w14:paraId="28DCDDB7" w14:textId="2521429A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Improving Tuberculosis Case Detection: A compendium of TB reach case studies, lessons learned and a monitoring and evaluation framework</w:t>
            </w:r>
          </w:p>
        </w:tc>
        <w:tc>
          <w:tcPr>
            <w:tcW w:w="1139" w:type="dxa"/>
          </w:tcPr>
          <w:p w14:paraId="78D22F5F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Nigeria</w:t>
            </w:r>
          </w:p>
          <w:p w14:paraId="193356B7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7E7075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F8656F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44199F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Tajikistan</w:t>
            </w:r>
          </w:p>
          <w:p w14:paraId="155DA3DA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79E8D5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26BC5F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Nigeria</w:t>
            </w:r>
          </w:p>
          <w:p w14:paraId="1263224F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101C85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99129B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DA4ECB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A8DD8D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E433F6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4856A1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Cambodia</w:t>
            </w:r>
          </w:p>
          <w:p w14:paraId="48714C33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DECCCE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8B7E34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Uganda</w:t>
            </w:r>
          </w:p>
          <w:p w14:paraId="7BB51A52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9025F3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7DD8BE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06840B" w14:textId="77777777" w:rsidR="00B0391C" w:rsidRDefault="00B0391C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BA935B" w14:textId="38C497F6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089" w:type="dxa"/>
          </w:tcPr>
          <w:p w14:paraId="50444405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  <w:p w14:paraId="1B2F9C7E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046862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7F5419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33984B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  <w:p w14:paraId="28A738AD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44C5A6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8C97C7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  <w:p w14:paraId="636EA945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9CDD59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6B7148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A4DC44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3ED037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277018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A1B893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  <w:p w14:paraId="7EF1B6A4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8D6B56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83F4E8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  <w:p w14:paraId="6123615B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3AF475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09BE97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802F88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703BE8" w14:textId="3A8A560E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746" w:type="dxa"/>
          </w:tcPr>
          <w:p w14:paraId="78442FD5" w14:textId="5975E139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 on “retrofitting” hospital labs by renovating space for mWRD to increase TB detection</w:t>
            </w:r>
          </w:p>
          <w:p w14:paraId="7D660C62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B160DB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FBE0F5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 on using mobile phone base technology to verbally screen for TB and Xpert testing</w:t>
            </w:r>
          </w:p>
          <w:p w14:paraId="5C5B7B0A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1E560D" w14:textId="61CB54D6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 on facilitating sample transportation through motobike transporters.</w:t>
            </w:r>
          </w:p>
          <w:p w14:paraId="50827414" w14:textId="73A00BB6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Report that using generators and uninterrupted power supply devices as well as locating Xpert machines in cargo containers increased case detection rates</w:t>
            </w:r>
          </w:p>
          <w:p w14:paraId="5C77887C" w14:textId="3535ED94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E82399" w14:textId="6571DF0C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Combined Xpert with chest x-ray and verbal symptom screening to eliminate smear microscopy</w:t>
            </w:r>
          </w:p>
          <w:p w14:paraId="1758B5DC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F877E8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Used an automated SMS system connected to GeneXpert to send tests to a centralized server to monitor failed test rates and facilitate targeted maintenance and training</w:t>
            </w:r>
          </w:p>
          <w:p w14:paraId="105D5971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B3CD31" w14:textId="785CDA04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Engaged health workers to transport sputum samples collected at home to Xpert machines</w:t>
            </w:r>
          </w:p>
        </w:tc>
        <w:tc>
          <w:tcPr>
            <w:tcW w:w="2610" w:type="dxa"/>
          </w:tcPr>
          <w:p w14:paraId="10A7DECF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 xml:space="preserve">-mWRD infrastructural enablers </w:t>
            </w:r>
          </w:p>
          <w:p w14:paraId="1F72DD56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76E02B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8573A0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Integrating technologies</w:t>
            </w:r>
          </w:p>
          <w:p w14:paraId="233F3FA5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4D29DE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CE8D09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Built mWRD systems</w:t>
            </w:r>
          </w:p>
          <w:p w14:paraId="34735278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E51AF4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7D4C27" w14:textId="77777777" w:rsidR="00B0391C" w:rsidRDefault="00B0391C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E5FE39" w14:textId="77777777" w:rsidR="00B0391C" w:rsidRDefault="00B0391C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79824F" w14:textId="65276119" w:rsidR="00B0391C" w:rsidRDefault="00B0391C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C4F1B8" w14:textId="77777777" w:rsidR="00B0391C" w:rsidRDefault="00B0391C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77BFD9" w14:textId="4D56D6C1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Integrated technologies</w:t>
            </w:r>
          </w:p>
          <w:p w14:paraId="1BF9DC88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32A266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4D8031" w14:textId="487A006D" w:rsidR="00C63247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6F349C" w14:textId="44420470" w:rsidR="00B0391C" w:rsidRDefault="00B0391C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B10645" w14:textId="77777777" w:rsidR="00B0391C" w:rsidRPr="00143F5B" w:rsidRDefault="00B0391C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A7C0C9" w14:textId="7777777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D3C76A" w14:textId="50200237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-Community-based sample transport and patient-centered care</w:t>
            </w:r>
          </w:p>
        </w:tc>
      </w:tr>
      <w:tr w:rsidR="00C63247" w:rsidRPr="00143F5B" w14:paraId="3EDE707B" w14:textId="77777777" w:rsidTr="00EB56AC">
        <w:tc>
          <w:tcPr>
            <w:tcW w:w="1949" w:type="dxa"/>
          </w:tcPr>
          <w:p w14:paraId="63FE5186" w14:textId="05832FB6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color w:val="000000"/>
                <w:sz w:val="20"/>
                <w:szCs w:val="20"/>
              </w:rPr>
              <w:t>STOP TB Partnership, Not Dated</w:t>
            </w:r>
          </w:p>
        </w:tc>
        <w:tc>
          <w:tcPr>
            <w:tcW w:w="1782" w:type="dxa"/>
          </w:tcPr>
          <w:p w14:paraId="75B4C7E1" w14:textId="43663489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Unmaned Aerial Vehicles: A Tool for Tuberculosis Care</w:t>
            </w:r>
          </w:p>
        </w:tc>
        <w:tc>
          <w:tcPr>
            <w:tcW w:w="1139" w:type="dxa"/>
          </w:tcPr>
          <w:p w14:paraId="2E8A688F" w14:textId="7B216E5C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  <w:tc>
          <w:tcPr>
            <w:tcW w:w="1089" w:type="dxa"/>
          </w:tcPr>
          <w:p w14:paraId="720C351B" w14:textId="09E5FA2E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Xpert</w:t>
            </w:r>
          </w:p>
        </w:tc>
        <w:tc>
          <w:tcPr>
            <w:tcW w:w="4746" w:type="dxa"/>
          </w:tcPr>
          <w:p w14:paraId="0ED9F87D" w14:textId="6DC471B6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Reports on the use of drones to carry samples from remote health facilities to laboratory hubs for GeneXpert testing</w:t>
            </w:r>
          </w:p>
        </w:tc>
        <w:tc>
          <w:tcPr>
            <w:tcW w:w="2610" w:type="dxa"/>
          </w:tcPr>
          <w:p w14:paraId="5B1E9246" w14:textId="541DD364" w:rsidR="00C63247" w:rsidRPr="00143F5B" w:rsidRDefault="00C63247" w:rsidP="00C63247">
            <w:pPr>
              <w:rPr>
                <w:rFonts w:ascii="Arial" w:hAnsi="Arial" w:cs="Arial"/>
                <w:sz w:val="20"/>
                <w:szCs w:val="20"/>
              </w:rPr>
            </w:pPr>
            <w:r w:rsidRPr="00143F5B">
              <w:rPr>
                <w:rFonts w:ascii="Arial" w:hAnsi="Arial" w:cs="Arial"/>
                <w:sz w:val="20"/>
                <w:szCs w:val="20"/>
              </w:rPr>
              <w:t>Integrating new technologies to increase mWRD access</w:t>
            </w:r>
          </w:p>
        </w:tc>
      </w:tr>
    </w:tbl>
    <w:p w14:paraId="2C16007A" w14:textId="1EDC879D" w:rsidR="00FD5A43" w:rsidRPr="00143F5B" w:rsidRDefault="00A96D34">
      <w:pPr>
        <w:rPr>
          <w:rFonts w:ascii="Arial" w:hAnsi="Arial" w:cs="Arial"/>
          <w:sz w:val="20"/>
          <w:szCs w:val="20"/>
        </w:rPr>
      </w:pPr>
      <w:r w:rsidRPr="00143F5B">
        <w:rPr>
          <w:rFonts w:ascii="Arial" w:hAnsi="Arial" w:cs="Arial"/>
          <w:sz w:val="20"/>
          <w:szCs w:val="20"/>
        </w:rPr>
        <w:t xml:space="preserve">NTP: National </w:t>
      </w:r>
      <w:r w:rsidR="00B4137E" w:rsidRPr="00143F5B">
        <w:rPr>
          <w:rFonts w:ascii="Arial" w:hAnsi="Arial" w:cs="Arial"/>
          <w:sz w:val="20"/>
          <w:szCs w:val="20"/>
        </w:rPr>
        <w:t>T</w:t>
      </w:r>
      <w:r w:rsidRPr="00143F5B">
        <w:rPr>
          <w:rFonts w:ascii="Arial" w:hAnsi="Arial" w:cs="Arial"/>
          <w:sz w:val="20"/>
          <w:szCs w:val="20"/>
        </w:rPr>
        <w:t xml:space="preserve">uberculosis </w:t>
      </w:r>
      <w:r w:rsidR="00B4137E" w:rsidRPr="00143F5B">
        <w:rPr>
          <w:rFonts w:ascii="Arial" w:hAnsi="Arial" w:cs="Arial"/>
          <w:sz w:val="20"/>
          <w:szCs w:val="20"/>
        </w:rPr>
        <w:t>P</w:t>
      </w:r>
      <w:r w:rsidRPr="00143F5B">
        <w:rPr>
          <w:rFonts w:ascii="Arial" w:hAnsi="Arial" w:cs="Arial"/>
          <w:sz w:val="20"/>
          <w:szCs w:val="20"/>
        </w:rPr>
        <w:t>rogramme</w:t>
      </w:r>
      <w:r w:rsidR="00ED67C5" w:rsidRPr="00143F5B">
        <w:rPr>
          <w:rFonts w:ascii="Arial" w:hAnsi="Arial" w:cs="Arial"/>
          <w:sz w:val="20"/>
          <w:szCs w:val="20"/>
        </w:rPr>
        <w:t>; Xpert: Xpert MTB/RIF</w:t>
      </w:r>
      <w:r w:rsidR="00B0391C">
        <w:rPr>
          <w:rFonts w:ascii="Arial" w:hAnsi="Arial" w:cs="Arial"/>
          <w:sz w:val="20"/>
          <w:szCs w:val="20"/>
        </w:rPr>
        <w:t>, CBANNAT: cartridge-based nucleic acid amplification test</w:t>
      </w:r>
    </w:p>
    <w:sectPr w:rsidR="00FD5A43" w:rsidRPr="00143F5B" w:rsidSect="00B0391C">
      <w:pgSz w:w="15840" w:h="12240" w:orient="landscape"/>
      <w:pgMar w:top="1440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49109" w14:textId="77777777" w:rsidR="000839DA" w:rsidRDefault="000839DA" w:rsidP="00B77A85">
      <w:r>
        <w:separator/>
      </w:r>
    </w:p>
  </w:endnote>
  <w:endnote w:type="continuationSeparator" w:id="0">
    <w:p w14:paraId="40402159" w14:textId="77777777" w:rsidR="000839DA" w:rsidRDefault="000839DA" w:rsidP="00B77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9C4D6" w14:textId="77777777" w:rsidR="000839DA" w:rsidRDefault="000839DA" w:rsidP="00B77A85">
      <w:r>
        <w:separator/>
      </w:r>
    </w:p>
  </w:footnote>
  <w:footnote w:type="continuationSeparator" w:id="0">
    <w:p w14:paraId="37AEE637" w14:textId="77777777" w:rsidR="000839DA" w:rsidRDefault="000839DA" w:rsidP="00B77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25460"/>
    <w:multiLevelType w:val="hybridMultilevel"/>
    <w:tmpl w:val="5FD03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364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A8"/>
    <w:rsid w:val="00000CB5"/>
    <w:rsid w:val="0000421B"/>
    <w:rsid w:val="0000672E"/>
    <w:rsid w:val="000443B9"/>
    <w:rsid w:val="0007210F"/>
    <w:rsid w:val="000723AD"/>
    <w:rsid w:val="0007687C"/>
    <w:rsid w:val="000839DA"/>
    <w:rsid w:val="001413B0"/>
    <w:rsid w:val="00143F5B"/>
    <w:rsid w:val="001A243C"/>
    <w:rsid w:val="001B7869"/>
    <w:rsid w:val="001B7B2B"/>
    <w:rsid w:val="001C7D23"/>
    <w:rsid w:val="002101F6"/>
    <w:rsid w:val="002238A9"/>
    <w:rsid w:val="00227604"/>
    <w:rsid w:val="00232C91"/>
    <w:rsid w:val="00284231"/>
    <w:rsid w:val="002A758B"/>
    <w:rsid w:val="002B0FA3"/>
    <w:rsid w:val="002B5E2B"/>
    <w:rsid w:val="002C0575"/>
    <w:rsid w:val="002D2216"/>
    <w:rsid w:val="002E2D10"/>
    <w:rsid w:val="002E4E73"/>
    <w:rsid w:val="002E6B46"/>
    <w:rsid w:val="002F5BAF"/>
    <w:rsid w:val="0030121E"/>
    <w:rsid w:val="0030597B"/>
    <w:rsid w:val="00317A67"/>
    <w:rsid w:val="00334FA8"/>
    <w:rsid w:val="00335B09"/>
    <w:rsid w:val="00341230"/>
    <w:rsid w:val="00355C7E"/>
    <w:rsid w:val="00380C01"/>
    <w:rsid w:val="00392253"/>
    <w:rsid w:val="003B42C5"/>
    <w:rsid w:val="003D02E7"/>
    <w:rsid w:val="003D7055"/>
    <w:rsid w:val="003F479F"/>
    <w:rsid w:val="0040673E"/>
    <w:rsid w:val="00407AE1"/>
    <w:rsid w:val="00410702"/>
    <w:rsid w:val="004116C9"/>
    <w:rsid w:val="004122ED"/>
    <w:rsid w:val="004169A2"/>
    <w:rsid w:val="00441576"/>
    <w:rsid w:val="0044281D"/>
    <w:rsid w:val="00454443"/>
    <w:rsid w:val="00484F10"/>
    <w:rsid w:val="0048600E"/>
    <w:rsid w:val="004A2866"/>
    <w:rsid w:val="004B3AE3"/>
    <w:rsid w:val="004C452F"/>
    <w:rsid w:val="004E7A15"/>
    <w:rsid w:val="005211D2"/>
    <w:rsid w:val="00521949"/>
    <w:rsid w:val="005305C7"/>
    <w:rsid w:val="005349C2"/>
    <w:rsid w:val="005414F6"/>
    <w:rsid w:val="00581EF6"/>
    <w:rsid w:val="005861C4"/>
    <w:rsid w:val="00592B6F"/>
    <w:rsid w:val="005968EA"/>
    <w:rsid w:val="005B72DE"/>
    <w:rsid w:val="005E4626"/>
    <w:rsid w:val="005E65C5"/>
    <w:rsid w:val="00602FAF"/>
    <w:rsid w:val="006269D5"/>
    <w:rsid w:val="00652720"/>
    <w:rsid w:val="00653C45"/>
    <w:rsid w:val="00666738"/>
    <w:rsid w:val="00685971"/>
    <w:rsid w:val="0068727D"/>
    <w:rsid w:val="006D2D75"/>
    <w:rsid w:val="006D5594"/>
    <w:rsid w:val="006E3B56"/>
    <w:rsid w:val="00715C06"/>
    <w:rsid w:val="00734E6A"/>
    <w:rsid w:val="00753315"/>
    <w:rsid w:val="007607B5"/>
    <w:rsid w:val="007708A7"/>
    <w:rsid w:val="00781FF4"/>
    <w:rsid w:val="0078343B"/>
    <w:rsid w:val="007977B4"/>
    <w:rsid w:val="007C7637"/>
    <w:rsid w:val="007F7999"/>
    <w:rsid w:val="00833FE3"/>
    <w:rsid w:val="00857050"/>
    <w:rsid w:val="00864C07"/>
    <w:rsid w:val="0086729B"/>
    <w:rsid w:val="008768CE"/>
    <w:rsid w:val="00894997"/>
    <w:rsid w:val="008A7069"/>
    <w:rsid w:val="008E7D97"/>
    <w:rsid w:val="00942DFF"/>
    <w:rsid w:val="009573FE"/>
    <w:rsid w:val="009763DC"/>
    <w:rsid w:val="009A795D"/>
    <w:rsid w:val="009B37C2"/>
    <w:rsid w:val="009C3933"/>
    <w:rsid w:val="009D6D8B"/>
    <w:rsid w:val="00A05F24"/>
    <w:rsid w:val="00A17D6E"/>
    <w:rsid w:val="00A21544"/>
    <w:rsid w:val="00A311E6"/>
    <w:rsid w:val="00A34665"/>
    <w:rsid w:val="00A634FF"/>
    <w:rsid w:val="00A67C6E"/>
    <w:rsid w:val="00A959BB"/>
    <w:rsid w:val="00A96D34"/>
    <w:rsid w:val="00B0391C"/>
    <w:rsid w:val="00B03F5D"/>
    <w:rsid w:val="00B13B43"/>
    <w:rsid w:val="00B4137E"/>
    <w:rsid w:val="00B52EA7"/>
    <w:rsid w:val="00B762C6"/>
    <w:rsid w:val="00B77A85"/>
    <w:rsid w:val="00B84652"/>
    <w:rsid w:val="00B92E20"/>
    <w:rsid w:val="00B95166"/>
    <w:rsid w:val="00B95222"/>
    <w:rsid w:val="00BC2E64"/>
    <w:rsid w:val="00BD4036"/>
    <w:rsid w:val="00C20EFF"/>
    <w:rsid w:val="00C216D0"/>
    <w:rsid w:val="00C30C09"/>
    <w:rsid w:val="00C47A4F"/>
    <w:rsid w:val="00C57155"/>
    <w:rsid w:val="00C63247"/>
    <w:rsid w:val="00C71737"/>
    <w:rsid w:val="00C84307"/>
    <w:rsid w:val="00CB3FE0"/>
    <w:rsid w:val="00CD77F8"/>
    <w:rsid w:val="00D150DB"/>
    <w:rsid w:val="00D25F34"/>
    <w:rsid w:val="00D62A19"/>
    <w:rsid w:val="00D66704"/>
    <w:rsid w:val="00D67C18"/>
    <w:rsid w:val="00D71EAF"/>
    <w:rsid w:val="00DA27FF"/>
    <w:rsid w:val="00DA4FB7"/>
    <w:rsid w:val="00DC512C"/>
    <w:rsid w:val="00E00213"/>
    <w:rsid w:val="00E076BF"/>
    <w:rsid w:val="00E232C5"/>
    <w:rsid w:val="00E5633E"/>
    <w:rsid w:val="00E84AAC"/>
    <w:rsid w:val="00EA0430"/>
    <w:rsid w:val="00EA1C7E"/>
    <w:rsid w:val="00EB56AC"/>
    <w:rsid w:val="00ED67C5"/>
    <w:rsid w:val="00F04B3F"/>
    <w:rsid w:val="00F17E49"/>
    <w:rsid w:val="00F41672"/>
    <w:rsid w:val="00F61B9D"/>
    <w:rsid w:val="00FC0998"/>
    <w:rsid w:val="00FC4FCD"/>
    <w:rsid w:val="00FC735E"/>
    <w:rsid w:val="00FD5A43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294F6"/>
  <w15:chartTrackingRefBased/>
  <w15:docId w15:val="{EC91581B-2079-5847-8892-5EFBDB10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94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B5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58B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A758B"/>
    <w:rPr>
      <w:rFonts w:eastAsiaTheme="majorEastAsia" w:cstheme="majorBidi"/>
      <w:i/>
      <w:iCs/>
      <w:color w:val="2F5496" w:themeColor="accent1" w:themeShade="BF"/>
      <w:sz w:val="20"/>
      <w:szCs w:val="22"/>
      <w:lang w:val="en-GB"/>
    </w:rPr>
  </w:style>
  <w:style w:type="table" w:styleId="TableGrid">
    <w:name w:val="Table Grid"/>
    <w:basedOn w:val="TableNormal"/>
    <w:uiPriority w:val="39"/>
    <w:rsid w:val="00334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E3B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276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A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A8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77A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A8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049</Words>
  <Characters>598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teingart</dc:creator>
  <cp:keywords/>
  <dc:description/>
  <cp:lastModifiedBy>Ruvandhi Nathavitharana</cp:lastModifiedBy>
  <cp:revision>14</cp:revision>
  <dcterms:created xsi:type="dcterms:W3CDTF">2022-10-31T19:24:00Z</dcterms:created>
  <dcterms:modified xsi:type="dcterms:W3CDTF">2025-06-16T14:43:00Z</dcterms:modified>
</cp:coreProperties>
</file>